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5FD" w:rsidRDefault="00A965FD" w:rsidP="00A965F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Pr="009A30A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9A30A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9C04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30FC">
        <w:rPr>
          <w:rFonts w:ascii="Times New Roman" w:eastAsia="Times New Roman" w:hAnsi="Times New Roman" w:cs="Times New Roman"/>
          <w:sz w:val="24"/>
          <w:szCs w:val="24"/>
        </w:rPr>
        <w:t>An example of the search strategy used on Ovid MEDLINE(R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830FC">
        <w:rPr>
          <w:rFonts w:ascii="Times New Roman" w:eastAsia="Times New Roman" w:hAnsi="Times New Roman" w:cs="Times New Roman"/>
          <w:sz w:val="24"/>
          <w:szCs w:val="24"/>
        </w:rPr>
        <w:t xml:space="preserve"> In-Process &amp; Other Non-Indexed Citation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830FC">
        <w:rPr>
          <w:rFonts w:ascii="Times New Roman" w:eastAsia="Times New Roman" w:hAnsi="Times New Roman" w:cs="Times New Roman"/>
          <w:sz w:val="24"/>
          <w:szCs w:val="24"/>
        </w:rPr>
        <w:t xml:space="preserve"> and Ovid MEDLINE(R) </w:t>
      </w:r>
      <w:r>
        <w:rPr>
          <w:rFonts w:ascii="Times New Roman" w:eastAsia="Times New Roman" w:hAnsi="Times New Roman" w:cs="Times New Roman"/>
          <w:sz w:val="24"/>
          <w:szCs w:val="24"/>
        </w:rPr>
        <w:t>(1946 to present)</w:t>
      </w:r>
      <w:bookmarkStart w:id="0" w:name="_GoBack"/>
      <w:bookmarkEnd w:id="0"/>
    </w:p>
    <w:p w:rsidR="00A965FD" w:rsidRPr="009A30A7" w:rsidRDefault="00A965FD" w:rsidP="00A965F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     (15D or 16D or 17D or 15 dimensional or 16 dimensional or 17 dimensional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adolescent quality of life instrument" or "adolescent quality of life mark"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uquei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 or "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utoquestionnaire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Qualite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e Vie Enfant Imag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4     "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Self evaluation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f the quality of life of infants"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     "Pictured Child's Quality of Life Self Questionnaire"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6     Auto Questionnaire Enfant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Image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7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qualin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infant's quality of lif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8     (OK*ado or OK ado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9     "adolescent quality of life questionnaire"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0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sqlp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subjective quality of life profile questionnaire for parents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1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chaq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Child Health Assessment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12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chasl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3     "Child's Health Assessed by Self-Ladder"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4     "Child Health Assessment Ladder"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5     "Health Perception Ladder"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6     (CHIP AE or CHIP CE or "Child Health and Illness Profil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7     (CHQ or child health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8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chris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Child Health Ratings Inventories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9     (CHRS or Children's Health Ratings Scal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0     (CHSCS PS or "Comprehensive health status classification system for preschool children" or CHSCS*PS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1     (child health utility or CHU 9D or CHU9D or CHU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?9D</w:t>
      </w:r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22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CLQI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23     children* life quality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index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4     (coop or cooperative information project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5     (CQOL or "child quality of life questionnair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6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disabkids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dcgm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7     (TNO AZL or TNO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?AZL</w:t>
      </w:r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ducat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dux*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ap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ai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aa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ac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8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Euro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EQ 5D or EQ 5D* or EQ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?5D</w:t>
      </w:r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(EQ vas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EQ?vas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)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29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Ex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EHRQOL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exeter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health related quality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30     functional disability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inventory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1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disab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 and FDI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2     (FSIIR or functional status II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33     generic health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questionnaire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4     (GHQ or general health questionnaire or generic children* quality or GCQ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35     (GWBS or general wellbeing scale or general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well being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scal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6     "health and life functioning scale"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7     (HALFS and function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8     (HAY adj5 (scale* or questionnaire)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39     ("how are you" adj10 (scale* or questionnaire*)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40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HPCRS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41     healthy pathways child report scale*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lastRenderedPageBreak/>
        <w:t>42     (HSCS PS or HSCSPS or health status classification system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43     (HSQ or health status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44     (hui or health utilities index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45     comprehensive health status classification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system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46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chscs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47     (IPQ or illness perception*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48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IT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infant toddler quality of life scale" or (infant toddler and "quality of life")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49     (KINDL or KINDLR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50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ottingham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health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profile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1     ("Nordic quality of life questionnaire" or Nordic QOLQ or Nordic quality of life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2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pediatric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healthquiz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pediatric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health quiz or paediatric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healthquiz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3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pedsq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pediatric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quality of life inventory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4     (PIE scale* or "perceived illness experienc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55     PWI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SC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56     personal wellbeing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index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7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com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comprehensive quality of life scal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8     (QLQC or "quality of life questionnaire for children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59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QoLAQ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quality of life assessment questionnair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60     (("quality of life profile" and adolescent) or QOLP AV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61     ("quality of my life questionnaire"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QoM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62     (quality of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well being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scale or quality of wellbeing scale or "quality of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well being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self administered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" or "quality of wellbeing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self administered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" or QWB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63     (RAND and (health insurance or health survey)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64     (RAND HIS or RAND HSMC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65     (CHSQ or child health status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66     (SF and health survey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67     (MOS SF* or short form health survey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68     (sickness impact profile or SIP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69     (student* life satisfaction scale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slss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mslss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70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wchmp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warwick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child health and morbidity profile)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71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whoqol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"world health organisation quality of life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72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yoq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or youth outcome questionnaire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73     (YQOL or "youth quality of life instrument*"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74     or/1-73</w:t>
      </w:r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75     child/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76     child*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nl-BE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  <w:lang w:val="nl-BE"/>
        </w:rPr>
        <w:t xml:space="preserve">77     adolescent/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nl-BE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  <w:lang w:val="nl-BE"/>
        </w:rPr>
        <w:t xml:space="preserve">78     adolescent*.ti,ab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nl-BE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  <w:lang w:val="nl-BE"/>
        </w:rPr>
        <w:t>79     infant/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80     infant*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1     75 or 76 or 77 or 78 or 79 or 80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2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Nervous System Diseases/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3     Neurologic Manifestations/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4     Autistic Disorder/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5     developmental disabilities/ or learning disorders/ or intellectual disability/ or motor skills disorders/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6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cerebral palsy/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7     (cerebral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palsy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88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epilep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89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utis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90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-mot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isease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91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motor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isease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92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motor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isorder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93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-mot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isorder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94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motor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ysfunction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95     (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-mot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ysfunction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96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disabilit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97     (neuropsychiatric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isease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98     (neuropsychiatric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dysfunction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99    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neuro-psychiatric.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100     ((Child* or infant*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adolescen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*) adj4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disab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101     or/82-100</w:t>
      </w:r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02     74 and 81 and 101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103     (duke health profile or 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dhp</w:t>
      </w:r>
      <w:proofErr w:type="spellEnd"/>
      <w:r w:rsidRPr="00A965FD">
        <w:rPr>
          <w:rFonts w:ascii="Times New Roman" w:eastAsia="Arial Unicode MS" w:hAnsi="Times New Roman" w:cs="Times New Roman"/>
          <w:sz w:val="24"/>
          <w:szCs w:val="24"/>
        </w:rPr>
        <w:t>-a).</w:t>
      </w:r>
      <w:proofErr w:type="spellStart"/>
      <w:r w:rsidRPr="00A965FD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A965FD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A965F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 xml:space="preserve">104     81 and 101 and 103 </w:t>
      </w:r>
    </w:p>
    <w:p w:rsidR="006C7D94" w:rsidRPr="00A965FD" w:rsidRDefault="006C7D94" w:rsidP="006C7D94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965FD">
        <w:rPr>
          <w:rFonts w:ascii="Times New Roman" w:eastAsia="Arial Unicode MS" w:hAnsi="Times New Roman" w:cs="Times New Roman"/>
          <w:sz w:val="24"/>
          <w:szCs w:val="24"/>
        </w:rPr>
        <w:t>105     102 or 104</w:t>
      </w:r>
    </w:p>
    <w:p w:rsidR="006C7D94" w:rsidRPr="00A965FD" w:rsidRDefault="006C7D94" w:rsidP="006C7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C7D94" w:rsidRPr="00A965FD" w:rsidRDefault="006C7D94" w:rsidP="006C7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C7D94" w:rsidRPr="00A965FD" w:rsidRDefault="006C7D94" w:rsidP="006C7D94">
      <w:pPr>
        <w:rPr>
          <w:rFonts w:ascii="Times New Roman" w:hAnsi="Times New Roman" w:cs="Times New Roman"/>
          <w:sz w:val="24"/>
          <w:szCs w:val="24"/>
        </w:rPr>
      </w:pPr>
    </w:p>
    <w:p w:rsidR="006C7D94" w:rsidRPr="00A965FD" w:rsidRDefault="006C7D94" w:rsidP="006C7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C7D94" w:rsidRPr="00A965FD" w:rsidRDefault="006C7D94" w:rsidP="006C7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6712" w:rsidRPr="00A965FD" w:rsidRDefault="00916712">
      <w:pPr>
        <w:rPr>
          <w:rFonts w:ascii="Times New Roman" w:hAnsi="Times New Roman" w:cs="Times New Roman"/>
          <w:sz w:val="24"/>
          <w:szCs w:val="24"/>
        </w:rPr>
      </w:pPr>
    </w:p>
    <w:sectPr w:rsidR="00916712" w:rsidRPr="00A965FD" w:rsidSect="00C13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D94"/>
    <w:rsid w:val="000C3506"/>
    <w:rsid w:val="00114DE8"/>
    <w:rsid w:val="0021385B"/>
    <w:rsid w:val="002A5464"/>
    <w:rsid w:val="005D6505"/>
    <w:rsid w:val="006C7D94"/>
    <w:rsid w:val="00916712"/>
    <w:rsid w:val="00991C41"/>
    <w:rsid w:val="00A803AD"/>
    <w:rsid w:val="00A965FD"/>
    <w:rsid w:val="00EA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94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5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94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5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5-10-28T10:16:00Z</dcterms:created>
  <dcterms:modified xsi:type="dcterms:W3CDTF">2015-10-28T12:41:00Z</dcterms:modified>
</cp:coreProperties>
</file>